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8"/>
        <w:tblpPr w:leftFromText="180" w:rightFromText="180" w:vertAnchor="page" w:horzAnchor="margin" w:tblpY="3301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39"/>
        <w:gridCol w:w="683"/>
        <w:gridCol w:w="583"/>
        <w:gridCol w:w="2435"/>
      </w:tblGrid>
      <w:tr w:rsidR="00F21A58" w:rsidRPr="00057B88" w14:paraId="66338910" w14:textId="77777777" w:rsidTr="009A5E8F">
        <w:trPr>
          <w:trHeight w:val="556"/>
        </w:trPr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4B7BC4A3" w14:textId="06EBB35D" w:rsidR="00F21A58" w:rsidRPr="00C673B8" w:rsidRDefault="00F21A58" w:rsidP="009A5E8F">
            <w:pPr>
              <w:pStyle w:val="a0"/>
              <w:widowControl/>
              <w:numPr>
                <w:ilvl w:val="0"/>
                <w:numId w:val="1"/>
              </w:numPr>
              <w:spacing w:line="360" w:lineRule="auto"/>
              <w:ind w:firstLineChars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F21A58">
              <w:rPr>
                <w:rFonts w:ascii="Times New Roman" w:hAnsi="Times New Roman"/>
                <w:b/>
                <w:sz w:val="20"/>
                <w:szCs w:val="20"/>
              </w:rPr>
              <w:t>The National Institutes of Health (NIH) quality assessment tool</w:t>
            </w:r>
            <w:r w:rsidRPr="00F21A58">
              <w:rPr>
                <w:rFonts w:ascii="Times New Roman" w:hAnsi="Times New Roman" w:hint="eastAsia"/>
                <w:b/>
                <w:sz w:val="20"/>
                <w:szCs w:val="20"/>
              </w:rPr>
              <w:t xml:space="preserve"> for case-series study </w:t>
            </w:r>
          </w:p>
        </w:tc>
      </w:tr>
      <w:tr w:rsidR="00F21A58" w:rsidRPr="00057B88" w14:paraId="0A9A28CB" w14:textId="77777777" w:rsidTr="009A5E8F">
        <w:trPr>
          <w:trHeight w:val="51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21E2192" w14:textId="77777777" w:rsidR="00F21A58" w:rsidRPr="00C673B8" w:rsidRDefault="00F21A58" w:rsidP="009A5E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73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jor Component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</w:tcPr>
          <w:p w14:paraId="38FADA6C" w14:textId="03C58DD3" w:rsidR="00F21A58" w:rsidRPr="00C673B8" w:rsidRDefault="00F21A58" w:rsidP="009A5E8F">
            <w:pPr>
              <w:widowControl/>
              <w:spacing w:line="360" w:lineRule="auto"/>
              <w:ind w:firstLineChars="50" w:firstLine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73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sponse </w:t>
            </w:r>
            <w:r w:rsidR="00F369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O</w:t>
            </w:r>
            <w:r w:rsidRPr="00C673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tions</w:t>
            </w:r>
          </w:p>
        </w:tc>
      </w:tr>
      <w:tr w:rsidR="00F21A58" w:rsidRPr="00D51E10" w14:paraId="69F8D47F" w14:textId="77777777" w:rsidTr="009A5E8F">
        <w:trPr>
          <w:trHeight w:val="510"/>
        </w:trPr>
        <w:tc>
          <w:tcPr>
            <w:tcW w:w="0" w:type="auto"/>
            <w:tcBorders>
              <w:top w:val="nil"/>
            </w:tcBorders>
          </w:tcPr>
          <w:p w14:paraId="571BB921" w14:textId="77777777" w:rsidR="00F21A58" w:rsidRPr="00057B88" w:rsidRDefault="00F21A58" w:rsidP="009A5E8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A4AD4">
              <w:rPr>
                <w:rFonts w:ascii="Times New Roman" w:hAnsi="Times New Roman" w:cs="Times New Roman"/>
                <w:noProof/>
                <w:sz w:val="20"/>
                <w:szCs w:val="20"/>
              </w:rPr>
              <w:t>1. Was the study question or objective clearly stated?</w:t>
            </w:r>
          </w:p>
        </w:tc>
        <w:tc>
          <w:tcPr>
            <w:tcW w:w="0" w:type="auto"/>
            <w:tcBorders>
              <w:top w:val="nil"/>
            </w:tcBorders>
          </w:tcPr>
          <w:p w14:paraId="5D9A0878" w14:textId="77777777" w:rsidR="00F21A58" w:rsidRPr="00D51E10" w:rsidRDefault="00F21A58" w:rsidP="009A5E8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332D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</w:tcBorders>
          </w:tcPr>
          <w:p w14:paraId="7943C97E" w14:textId="77777777" w:rsidR="00F21A58" w:rsidRPr="00D51E10" w:rsidRDefault="00F21A58" w:rsidP="009A5E8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332D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</w:tcBorders>
          </w:tcPr>
          <w:p w14:paraId="3895E82D" w14:textId="77777777" w:rsidR="00F21A58" w:rsidRPr="00D51E10" w:rsidRDefault="00F21A58" w:rsidP="009A5E8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332D">
              <w:rPr>
                <w:rFonts w:ascii="Times New Roman" w:hAnsi="Times New Roman"/>
                <w:sz w:val="20"/>
                <w:szCs w:val="20"/>
              </w:rPr>
              <w:t>Cannot Determine/ Not Applicable/ Not Reported</w:t>
            </w:r>
          </w:p>
        </w:tc>
      </w:tr>
      <w:tr w:rsidR="00F21A58" w:rsidRPr="00D51E10" w14:paraId="2FB5FC0A" w14:textId="77777777" w:rsidTr="009A5E8F">
        <w:trPr>
          <w:trHeight w:val="510"/>
        </w:trPr>
        <w:tc>
          <w:tcPr>
            <w:tcW w:w="0" w:type="auto"/>
          </w:tcPr>
          <w:p w14:paraId="09FCF74A" w14:textId="77777777" w:rsidR="00F21A58" w:rsidRPr="00057B88" w:rsidRDefault="00F21A58" w:rsidP="009A5E8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A4AD4">
              <w:rPr>
                <w:rFonts w:ascii="Times New Roman" w:hAnsi="Times New Roman" w:cs="Times New Roman"/>
                <w:noProof/>
                <w:sz w:val="20"/>
                <w:szCs w:val="20"/>
              </w:rPr>
              <w:t>2. Was the study population clearly and fully described, including a case definition?</w:t>
            </w:r>
          </w:p>
        </w:tc>
        <w:tc>
          <w:tcPr>
            <w:tcW w:w="0" w:type="auto"/>
          </w:tcPr>
          <w:p w14:paraId="48A77B9E" w14:textId="77777777" w:rsidR="00F21A58" w:rsidRPr="00D51E10" w:rsidRDefault="00F21A58" w:rsidP="009A5E8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332D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5C3E3CE8" w14:textId="77777777" w:rsidR="00F21A58" w:rsidRPr="00D51E10" w:rsidRDefault="00F21A58" w:rsidP="009A5E8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332D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5AB36852" w14:textId="77777777" w:rsidR="00F21A58" w:rsidRPr="00D51E10" w:rsidRDefault="00F21A58" w:rsidP="009A5E8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332D">
              <w:rPr>
                <w:rFonts w:ascii="Times New Roman" w:hAnsi="Times New Roman"/>
                <w:sz w:val="20"/>
                <w:szCs w:val="20"/>
              </w:rPr>
              <w:t>Cannot Determine/ Not Applicable/ Not Reported</w:t>
            </w:r>
          </w:p>
        </w:tc>
      </w:tr>
      <w:tr w:rsidR="00F21A58" w:rsidRPr="00D51E10" w14:paraId="19BA91B8" w14:textId="77777777" w:rsidTr="009A5E8F">
        <w:trPr>
          <w:trHeight w:val="510"/>
        </w:trPr>
        <w:tc>
          <w:tcPr>
            <w:tcW w:w="0" w:type="auto"/>
          </w:tcPr>
          <w:p w14:paraId="7392D4D6" w14:textId="77777777" w:rsidR="00F21A58" w:rsidRPr="00057B88" w:rsidRDefault="00F21A58" w:rsidP="009A5E8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A4AD4">
              <w:rPr>
                <w:rFonts w:ascii="Times New Roman" w:hAnsi="Times New Roman" w:cs="Times New Roman"/>
                <w:noProof/>
                <w:sz w:val="20"/>
                <w:szCs w:val="20"/>
              </w:rPr>
              <w:t>3. Were the cases consecutive?</w:t>
            </w:r>
          </w:p>
        </w:tc>
        <w:tc>
          <w:tcPr>
            <w:tcW w:w="0" w:type="auto"/>
          </w:tcPr>
          <w:p w14:paraId="62FC0156" w14:textId="77777777" w:rsidR="00F21A58" w:rsidRPr="00D51E10" w:rsidRDefault="00F21A58" w:rsidP="009A5E8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332D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78CC3A26" w14:textId="77777777" w:rsidR="00F21A58" w:rsidRPr="00D51E10" w:rsidRDefault="00F21A58" w:rsidP="009A5E8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332D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4DDFB1F3" w14:textId="77777777" w:rsidR="00F21A58" w:rsidRPr="00D51E10" w:rsidRDefault="00F21A58" w:rsidP="009A5E8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332D">
              <w:rPr>
                <w:rFonts w:ascii="Times New Roman" w:hAnsi="Times New Roman"/>
                <w:sz w:val="20"/>
                <w:szCs w:val="20"/>
              </w:rPr>
              <w:t>Cannot Determine/ Not Applicable/ Not Reported</w:t>
            </w:r>
          </w:p>
        </w:tc>
      </w:tr>
      <w:tr w:rsidR="00F21A58" w:rsidRPr="00D51E10" w14:paraId="353C6D08" w14:textId="77777777" w:rsidTr="009A5E8F">
        <w:trPr>
          <w:trHeight w:val="510"/>
        </w:trPr>
        <w:tc>
          <w:tcPr>
            <w:tcW w:w="0" w:type="auto"/>
          </w:tcPr>
          <w:p w14:paraId="2574FC8A" w14:textId="77777777" w:rsidR="00F21A58" w:rsidRPr="00057B88" w:rsidRDefault="00F21A58" w:rsidP="009A5E8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A4AD4">
              <w:rPr>
                <w:rFonts w:ascii="Times New Roman" w:hAnsi="Times New Roman" w:cs="Times New Roman"/>
                <w:noProof/>
                <w:sz w:val="20"/>
                <w:szCs w:val="20"/>
              </w:rPr>
              <w:t>4. Were the subjects comparable?</w:t>
            </w:r>
          </w:p>
        </w:tc>
        <w:tc>
          <w:tcPr>
            <w:tcW w:w="0" w:type="auto"/>
          </w:tcPr>
          <w:p w14:paraId="1408F28F" w14:textId="77777777" w:rsidR="00F21A58" w:rsidRPr="00D51E10" w:rsidRDefault="00F21A58" w:rsidP="009A5E8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332D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364E02CF" w14:textId="77777777" w:rsidR="00F21A58" w:rsidRPr="00D51E10" w:rsidRDefault="00F21A58" w:rsidP="009A5E8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332D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69CE9524" w14:textId="77777777" w:rsidR="00F21A58" w:rsidRPr="00D51E10" w:rsidRDefault="00F21A58" w:rsidP="009A5E8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332D">
              <w:rPr>
                <w:rFonts w:ascii="Times New Roman" w:hAnsi="Times New Roman"/>
                <w:sz w:val="20"/>
                <w:szCs w:val="20"/>
              </w:rPr>
              <w:t>Cannot Determine/ Not Applicable/ Not Reported</w:t>
            </w:r>
          </w:p>
        </w:tc>
      </w:tr>
      <w:tr w:rsidR="00F21A58" w:rsidRPr="00D51E10" w14:paraId="57531230" w14:textId="77777777" w:rsidTr="009A5E8F">
        <w:trPr>
          <w:trHeight w:val="510"/>
        </w:trPr>
        <w:tc>
          <w:tcPr>
            <w:tcW w:w="0" w:type="auto"/>
          </w:tcPr>
          <w:p w14:paraId="6A2F9569" w14:textId="77777777" w:rsidR="00F21A58" w:rsidRPr="00057B88" w:rsidRDefault="00F21A58" w:rsidP="009A5E8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A4AD4">
              <w:rPr>
                <w:rFonts w:ascii="Times New Roman" w:hAnsi="Times New Roman" w:cs="Times New Roman"/>
                <w:noProof/>
                <w:sz w:val="20"/>
                <w:szCs w:val="20"/>
              </w:rPr>
              <w:t>5. Was the intervention clearly described?</w:t>
            </w:r>
          </w:p>
        </w:tc>
        <w:tc>
          <w:tcPr>
            <w:tcW w:w="0" w:type="auto"/>
          </w:tcPr>
          <w:p w14:paraId="3E83BE41" w14:textId="77777777" w:rsidR="00F21A58" w:rsidRPr="00D51E10" w:rsidRDefault="00F21A58" w:rsidP="009A5E8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332D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5F2686AC" w14:textId="77777777" w:rsidR="00F21A58" w:rsidRPr="00D51E10" w:rsidRDefault="00F21A58" w:rsidP="009A5E8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332D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64096420" w14:textId="77777777" w:rsidR="00F21A58" w:rsidRPr="00D51E10" w:rsidRDefault="00F21A58" w:rsidP="009A5E8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332D">
              <w:rPr>
                <w:rFonts w:ascii="Times New Roman" w:hAnsi="Times New Roman"/>
                <w:sz w:val="20"/>
                <w:szCs w:val="20"/>
              </w:rPr>
              <w:t>Cannot Determine/ Not Applicable/ Not Reported</w:t>
            </w:r>
          </w:p>
        </w:tc>
      </w:tr>
      <w:tr w:rsidR="00F21A58" w:rsidRPr="00D51E10" w14:paraId="3E148B4C" w14:textId="77777777" w:rsidTr="009A5E8F">
        <w:trPr>
          <w:trHeight w:val="995"/>
        </w:trPr>
        <w:tc>
          <w:tcPr>
            <w:tcW w:w="0" w:type="auto"/>
          </w:tcPr>
          <w:p w14:paraId="28EDB13A" w14:textId="77777777" w:rsidR="00F21A58" w:rsidRPr="00057B88" w:rsidRDefault="00F21A58" w:rsidP="009A5E8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A4AD4">
              <w:rPr>
                <w:rFonts w:ascii="Times New Roman" w:hAnsi="Times New Roman" w:cs="Times New Roman"/>
                <w:noProof/>
                <w:sz w:val="20"/>
                <w:szCs w:val="20"/>
              </w:rPr>
              <w:t>6. Were the outcome measures clearly defined, valid, reliable, and implemented consistently across all study participants?</w:t>
            </w:r>
          </w:p>
        </w:tc>
        <w:tc>
          <w:tcPr>
            <w:tcW w:w="0" w:type="auto"/>
          </w:tcPr>
          <w:p w14:paraId="41B4C63A" w14:textId="77777777" w:rsidR="00F21A58" w:rsidRPr="00D51E10" w:rsidRDefault="00F21A58" w:rsidP="009A5E8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332D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4F2575D6" w14:textId="77777777" w:rsidR="00F21A58" w:rsidRPr="00D51E10" w:rsidRDefault="00F21A58" w:rsidP="009A5E8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332D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6B26799E" w14:textId="77777777" w:rsidR="00F21A58" w:rsidRPr="00D51E10" w:rsidRDefault="00F21A58" w:rsidP="009A5E8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332D">
              <w:rPr>
                <w:rFonts w:ascii="Times New Roman" w:hAnsi="Times New Roman"/>
                <w:sz w:val="20"/>
                <w:szCs w:val="20"/>
              </w:rPr>
              <w:t>Cannot Determine/ Not Applicable/ Not Reported</w:t>
            </w:r>
          </w:p>
        </w:tc>
      </w:tr>
      <w:tr w:rsidR="00F21A58" w:rsidRPr="00D51E10" w14:paraId="28504DAC" w14:textId="77777777" w:rsidTr="009A5E8F">
        <w:trPr>
          <w:trHeight w:val="510"/>
        </w:trPr>
        <w:tc>
          <w:tcPr>
            <w:tcW w:w="0" w:type="auto"/>
          </w:tcPr>
          <w:p w14:paraId="3530C7D7" w14:textId="77777777" w:rsidR="00F21A58" w:rsidRPr="00057B88" w:rsidRDefault="00F21A58" w:rsidP="009A5E8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A4AD4">
              <w:rPr>
                <w:rFonts w:ascii="Times New Roman" w:hAnsi="Times New Roman" w:cs="Times New Roman"/>
                <w:noProof/>
                <w:sz w:val="20"/>
                <w:szCs w:val="20"/>
              </w:rPr>
              <w:t>7. Was the length of follow-up adequate?</w:t>
            </w:r>
          </w:p>
        </w:tc>
        <w:tc>
          <w:tcPr>
            <w:tcW w:w="0" w:type="auto"/>
          </w:tcPr>
          <w:p w14:paraId="2B6F45CB" w14:textId="77777777" w:rsidR="00F21A58" w:rsidRPr="00D51E10" w:rsidRDefault="00F21A58" w:rsidP="009A5E8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332D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66D5498C" w14:textId="77777777" w:rsidR="00F21A58" w:rsidRPr="00D51E10" w:rsidRDefault="00F21A58" w:rsidP="009A5E8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332D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1F7360AB" w14:textId="77777777" w:rsidR="00F21A58" w:rsidRPr="00D51E10" w:rsidRDefault="00F21A58" w:rsidP="009A5E8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332D">
              <w:rPr>
                <w:rFonts w:ascii="Times New Roman" w:hAnsi="Times New Roman"/>
                <w:sz w:val="20"/>
                <w:szCs w:val="20"/>
              </w:rPr>
              <w:t>Cannot Determine/ Not Applicable/ Not Reported</w:t>
            </w:r>
          </w:p>
        </w:tc>
      </w:tr>
      <w:tr w:rsidR="00F21A58" w:rsidRPr="00D51E10" w14:paraId="6B81092A" w14:textId="77777777" w:rsidTr="009A5E8F">
        <w:trPr>
          <w:trHeight w:val="510"/>
        </w:trPr>
        <w:tc>
          <w:tcPr>
            <w:tcW w:w="0" w:type="auto"/>
          </w:tcPr>
          <w:p w14:paraId="2BC09940" w14:textId="77777777" w:rsidR="00F21A58" w:rsidRPr="00057B88" w:rsidRDefault="00F21A58" w:rsidP="009A5E8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A4AD4">
              <w:rPr>
                <w:rFonts w:ascii="Times New Roman" w:hAnsi="Times New Roman" w:cs="Times New Roman"/>
                <w:noProof/>
                <w:sz w:val="20"/>
                <w:szCs w:val="20"/>
              </w:rPr>
              <w:t>8. Were the statistical methods well-described?</w:t>
            </w:r>
          </w:p>
        </w:tc>
        <w:tc>
          <w:tcPr>
            <w:tcW w:w="0" w:type="auto"/>
          </w:tcPr>
          <w:p w14:paraId="16C3F6F5" w14:textId="77777777" w:rsidR="00F21A58" w:rsidRPr="00D51E10" w:rsidRDefault="00F21A58" w:rsidP="009A5E8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332D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76E5CC26" w14:textId="77777777" w:rsidR="00F21A58" w:rsidRPr="00D51E10" w:rsidRDefault="00F21A58" w:rsidP="009A5E8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332D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68D5C204" w14:textId="77777777" w:rsidR="00F21A58" w:rsidRPr="00D51E10" w:rsidRDefault="00F21A58" w:rsidP="009A5E8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332D">
              <w:rPr>
                <w:rFonts w:ascii="Times New Roman" w:hAnsi="Times New Roman"/>
                <w:sz w:val="20"/>
                <w:szCs w:val="20"/>
              </w:rPr>
              <w:t>Cannot Determine/ Not Applicable/ Not Reported</w:t>
            </w:r>
          </w:p>
        </w:tc>
      </w:tr>
      <w:tr w:rsidR="00F21A58" w:rsidRPr="00D51E10" w14:paraId="2126910B" w14:textId="77777777" w:rsidTr="009A5E8F">
        <w:trPr>
          <w:trHeight w:val="510"/>
        </w:trPr>
        <w:tc>
          <w:tcPr>
            <w:tcW w:w="0" w:type="auto"/>
          </w:tcPr>
          <w:p w14:paraId="504977CF" w14:textId="77777777" w:rsidR="00F21A58" w:rsidRPr="00057B88" w:rsidRDefault="00F21A58" w:rsidP="009A5E8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A4AD4">
              <w:rPr>
                <w:rFonts w:ascii="Times New Roman" w:hAnsi="Times New Roman" w:cs="Times New Roman"/>
                <w:noProof/>
                <w:sz w:val="20"/>
                <w:szCs w:val="20"/>
              </w:rPr>
              <w:t>9. Were the results well-described?</w:t>
            </w:r>
          </w:p>
        </w:tc>
        <w:tc>
          <w:tcPr>
            <w:tcW w:w="0" w:type="auto"/>
          </w:tcPr>
          <w:p w14:paraId="2D861B3D" w14:textId="77777777" w:rsidR="00F21A58" w:rsidRPr="00D51E10" w:rsidRDefault="00F21A58" w:rsidP="009A5E8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332D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0CCFC13D" w14:textId="77777777" w:rsidR="00F21A58" w:rsidRPr="00D51E10" w:rsidRDefault="00F21A58" w:rsidP="009A5E8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332D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1934FEFB" w14:textId="77777777" w:rsidR="00F21A58" w:rsidRPr="00D51E10" w:rsidRDefault="00F21A58" w:rsidP="009A5E8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332D">
              <w:rPr>
                <w:rFonts w:ascii="Times New Roman" w:hAnsi="Times New Roman"/>
                <w:sz w:val="20"/>
                <w:szCs w:val="20"/>
              </w:rPr>
              <w:t>Cannot Determine/ Not Applicable/ Not Reported</w:t>
            </w:r>
          </w:p>
        </w:tc>
      </w:tr>
      <w:tr w:rsidR="00F21A58" w:rsidRPr="0000332D" w14:paraId="7EA1F17A" w14:textId="77777777" w:rsidTr="009A5E8F">
        <w:trPr>
          <w:trHeight w:val="510"/>
        </w:trPr>
        <w:tc>
          <w:tcPr>
            <w:tcW w:w="0" w:type="auto"/>
          </w:tcPr>
          <w:p w14:paraId="5F970CC4" w14:textId="77777777" w:rsidR="00F21A58" w:rsidRPr="005D430F" w:rsidRDefault="00F21A58" w:rsidP="009A5E8F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D430F">
              <w:rPr>
                <w:rFonts w:ascii="Times New Roman" w:hAnsi="Times New Roman"/>
                <w:b/>
                <w:sz w:val="20"/>
                <w:szCs w:val="20"/>
              </w:rPr>
              <w:t>Quality Rating</w:t>
            </w:r>
          </w:p>
        </w:tc>
        <w:tc>
          <w:tcPr>
            <w:tcW w:w="0" w:type="auto"/>
          </w:tcPr>
          <w:p w14:paraId="40D196C4" w14:textId="77777777" w:rsidR="00F21A58" w:rsidRPr="00F369A5" w:rsidRDefault="00F21A58" w:rsidP="009A5E8F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369A5">
              <w:rPr>
                <w:rFonts w:ascii="Times New Roman" w:hAnsi="Times New Roman"/>
                <w:b/>
                <w:bCs/>
                <w:sz w:val="20"/>
                <w:szCs w:val="20"/>
              </w:rPr>
              <w:t>Good</w:t>
            </w:r>
          </w:p>
        </w:tc>
        <w:tc>
          <w:tcPr>
            <w:tcW w:w="0" w:type="auto"/>
          </w:tcPr>
          <w:p w14:paraId="4391B5B2" w14:textId="77777777" w:rsidR="00F21A58" w:rsidRPr="00F369A5" w:rsidRDefault="00F21A58" w:rsidP="009A5E8F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369A5">
              <w:rPr>
                <w:rFonts w:ascii="Times New Roman" w:hAnsi="Times New Roman"/>
                <w:b/>
                <w:bCs/>
                <w:sz w:val="20"/>
                <w:szCs w:val="20"/>
              </w:rPr>
              <w:t>Fair</w:t>
            </w:r>
          </w:p>
        </w:tc>
        <w:tc>
          <w:tcPr>
            <w:tcW w:w="0" w:type="auto"/>
          </w:tcPr>
          <w:p w14:paraId="47F434FF" w14:textId="77777777" w:rsidR="00F21A58" w:rsidRPr="00F369A5" w:rsidRDefault="00F21A58" w:rsidP="009A5E8F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369A5">
              <w:rPr>
                <w:rFonts w:ascii="Times New Roman" w:hAnsi="Times New Roman"/>
                <w:b/>
                <w:bCs/>
                <w:sz w:val="20"/>
                <w:szCs w:val="20"/>
              </w:rPr>
              <w:t>Poor</w:t>
            </w:r>
          </w:p>
        </w:tc>
      </w:tr>
      <w:tr w:rsidR="00F21A58" w:rsidRPr="00D51E10" w14:paraId="6281072F" w14:textId="77777777" w:rsidTr="009A5E8F">
        <w:trPr>
          <w:trHeight w:val="510"/>
        </w:trPr>
        <w:tc>
          <w:tcPr>
            <w:tcW w:w="0" w:type="auto"/>
            <w:gridSpan w:val="4"/>
          </w:tcPr>
          <w:p w14:paraId="25B9C32B" w14:textId="77777777" w:rsidR="00F21A58" w:rsidRPr="00D51E10" w:rsidRDefault="00F21A58" w:rsidP="009A5E8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D430F">
              <w:rPr>
                <w:rFonts w:ascii="Times New Roman" w:hAnsi="Times New Roman"/>
                <w:sz w:val="20"/>
                <w:szCs w:val="20"/>
              </w:rPr>
              <w:t>Additional Comments (If P</w:t>
            </w:r>
            <w:r>
              <w:rPr>
                <w:rFonts w:ascii="Times New Roman" w:hAnsi="Times New Roman" w:hint="eastAsia"/>
                <w:sz w:val="20"/>
                <w:szCs w:val="20"/>
              </w:rPr>
              <w:t>oor</w:t>
            </w:r>
            <w:r w:rsidRPr="005D430F">
              <w:rPr>
                <w:rFonts w:ascii="Times New Roman" w:hAnsi="Times New Roman"/>
                <w:sz w:val="20"/>
                <w:szCs w:val="20"/>
              </w:rPr>
              <w:t>, please state why):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</w:tr>
    </w:tbl>
    <w:p w14:paraId="495FEA79" w14:textId="77777777" w:rsidR="009A5E8F" w:rsidRDefault="009A5E8F" w:rsidP="009A5E8F">
      <w:pPr>
        <w:pStyle w:val="SupplementaryMaterial"/>
        <w:rPr>
          <w:b w:val="0"/>
        </w:rPr>
      </w:pPr>
      <w:r>
        <w:t>Supplementary Material</w:t>
      </w:r>
    </w:p>
    <w:p w14:paraId="509AB8DE" w14:textId="08B4865B" w:rsidR="00F21A58" w:rsidRPr="009A5E8F" w:rsidRDefault="009A5E8F" w:rsidP="009A5E8F">
      <w:pPr>
        <w:pStyle w:val="1"/>
        <w:numPr>
          <w:ilvl w:val="0"/>
          <w:numId w:val="3"/>
        </w:numPr>
        <w:rPr>
          <w:b w:val="0"/>
          <w:bCs/>
        </w:rPr>
      </w:pPr>
      <w:r>
        <w:t xml:space="preserve">Supplementary </w:t>
      </w:r>
      <w:r>
        <w:t>Table 1</w:t>
      </w:r>
      <w:r w:rsidRPr="009A5E8F">
        <w:rPr>
          <w:b w:val="0"/>
          <w:bCs/>
        </w:rPr>
        <w:t xml:space="preserve"> </w:t>
      </w:r>
      <w:r w:rsidR="00F21A58" w:rsidRPr="009A5E8F">
        <w:rPr>
          <w:rFonts w:ascii="Times New Roman Regular" w:eastAsia="宋体" w:hAnsi="Times New Roman Regular" w:cs="Times New Roman Regular"/>
          <w:b w:val="0"/>
          <w:bCs/>
          <w:lang w:bidi="ar"/>
        </w:rPr>
        <w:t>The National Institutes of Health (NIH) quality assessment tools</w:t>
      </w:r>
    </w:p>
    <w:p w14:paraId="5967B958" w14:textId="55FFC7A4" w:rsidR="00F21A58" w:rsidRPr="00F21A58" w:rsidRDefault="00F21A58" w:rsidP="00F21A58">
      <w:pPr>
        <w:spacing w:before="240" w:line="360" w:lineRule="auto"/>
        <w:rPr>
          <w:rFonts w:ascii="Times New Roman Regular" w:eastAsia="宋体" w:hAnsi="Times New Roman Regular" w:cs="Times New Roman Regular"/>
          <w:kern w:val="0"/>
          <w:sz w:val="24"/>
          <w:szCs w:val="24"/>
          <w:lang w:bidi="ar"/>
        </w:rPr>
      </w:pPr>
      <w:r w:rsidRPr="000268A4">
        <w:rPr>
          <w:rFonts w:ascii="Times New Roman" w:hAnsi="Times New Roman" w:hint="eastAsia"/>
          <w:b/>
          <w:sz w:val="20"/>
          <w:szCs w:val="20"/>
        </w:rPr>
        <w:t xml:space="preserve">Website: </w:t>
      </w:r>
      <w:r w:rsidRPr="00C06DB5">
        <w:rPr>
          <w:rFonts w:ascii="Times New Roman" w:hAnsi="Times New Roman"/>
          <w:sz w:val="20"/>
          <w:szCs w:val="20"/>
        </w:rPr>
        <w:t>https://www.nhlbi.nih.gov/health-topics/study-quality-assessment-tools</w:t>
      </w:r>
    </w:p>
    <w:p w14:paraId="011315E3" w14:textId="21056246" w:rsidR="008D6283" w:rsidRDefault="008D6283" w:rsidP="008D6283">
      <w:pPr>
        <w:jc w:val="left"/>
        <w:rPr>
          <w:b/>
          <w:bCs/>
        </w:rPr>
      </w:pPr>
    </w:p>
    <w:p w14:paraId="6697EA73" w14:textId="6D0A2181" w:rsidR="00C673B8" w:rsidRDefault="00C673B8" w:rsidP="008D6283">
      <w:pPr>
        <w:jc w:val="left"/>
        <w:rPr>
          <w:b/>
          <w:bCs/>
        </w:rPr>
      </w:pPr>
    </w:p>
    <w:p w14:paraId="38B44900" w14:textId="776157A5" w:rsidR="00C673B8" w:rsidRDefault="00C673B8" w:rsidP="008D6283">
      <w:pPr>
        <w:jc w:val="left"/>
        <w:rPr>
          <w:b/>
          <w:bCs/>
        </w:rPr>
      </w:pPr>
    </w:p>
    <w:p w14:paraId="6C6C3C31" w14:textId="0F4E0955" w:rsidR="00C673B8" w:rsidRDefault="00C673B8" w:rsidP="008D6283">
      <w:pPr>
        <w:jc w:val="left"/>
        <w:rPr>
          <w:b/>
          <w:bCs/>
        </w:rPr>
      </w:pPr>
    </w:p>
    <w:p w14:paraId="3FC8BA27" w14:textId="129A2D75" w:rsidR="00C673B8" w:rsidRDefault="00C673B8" w:rsidP="008D6283">
      <w:pPr>
        <w:jc w:val="left"/>
        <w:rPr>
          <w:b/>
          <w:bCs/>
        </w:rPr>
      </w:pPr>
    </w:p>
    <w:p w14:paraId="7B4097F6" w14:textId="4DD07738" w:rsidR="00C673B8" w:rsidRDefault="00C673B8" w:rsidP="008D6283">
      <w:pPr>
        <w:jc w:val="left"/>
        <w:rPr>
          <w:b/>
          <w:bCs/>
        </w:rPr>
      </w:pPr>
    </w:p>
    <w:p w14:paraId="517A8F36" w14:textId="65D4EBB9" w:rsidR="00F369A5" w:rsidRDefault="00F369A5" w:rsidP="008D6283">
      <w:pPr>
        <w:jc w:val="left"/>
        <w:rPr>
          <w:b/>
          <w:bCs/>
        </w:rPr>
      </w:pPr>
    </w:p>
    <w:p w14:paraId="346401A2" w14:textId="7B9F6D21" w:rsidR="00F369A5" w:rsidRDefault="00F369A5" w:rsidP="008D6283">
      <w:pPr>
        <w:jc w:val="left"/>
        <w:rPr>
          <w:b/>
          <w:bCs/>
        </w:rPr>
      </w:pPr>
    </w:p>
    <w:p w14:paraId="52A3DBBF" w14:textId="733213C3" w:rsidR="00F369A5" w:rsidRDefault="00F369A5" w:rsidP="008D6283">
      <w:pPr>
        <w:jc w:val="left"/>
        <w:rPr>
          <w:rFonts w:hint="eastAsia"/>
          <w:b/>
          <w:bCs/>
        </w:rPr>
      </w:pPr>
    </w:p>
    <w:p w14:paraId="632D16D3" w14:textId="77777777" w:rsidR="00F369A5" w:rsidRPr="00F369A5" w:rsidRDefault="00F369A5" w:rsidP="008D6283">
      <w:pPr>
        <w:jc w:val="left"/>
        <w:rPr>
          <w:b/>
          <w:bCs/>
        </w:rPr>
      </w:pPr>
    </w:p>
    <w:tbl>
      <w:tblPr>
        <w:tblStyle w:val="a8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74"/>
        <w:gridCol w:w="662"/>
        <w:gridCol w:w="539"/>
        <w:gridCol w:w="2065"/>
      </w:tblGrid>
      <w:tr w:rsidR="00C673B8" w:rsidRPr="00D51E10" w14:paraId="62F84D88" w14:textId="77777777" w:rsidTr="00F369A5">
        <w:trPr>
          <w:trHeight w:val="547"/>
        </w:trPr>
        <w:tc>
          <w:tcPr>
            <w:tcW w:w="5000" w:type="pct"/>
            <w:gridSpan w:val="4"/>
            <w:tcBorders>
              <w:bottom w:val="single" w:sz="4" w:space="0" w:color="auto"/>
            </w:tcBorders>
          </w:tcPr>
          <w:p w14:paraId="26F6BE89" w14:textId="1FA86A4B" w:rsidR="00C673B8" w:rsidRPr="00F369A5" w:rsidRDefault="00F369A5" w:rsidP="00597897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2</w:t>
            </w:r>
            <w:r w:rsidR="00C673B8" w:rsidRPr="00963FD2">
              <w:rPr>
                <w:rFonts w:ascii="Times New Roman" w:hAnsi="Times New Roman" w:hint="eastAsia"/>
                <w:b/>
                <w:sz w:val="20"/>
                <w:szCs w:val="20"/>
              </w:rPr>
              <w:t xml:space="preserve">. </w:t>
            </w:r>
            <w:r w:rsidR="00C673B8" w:rsidRPr="00C06DB5">
              <w:rPr>
                <w:rFonts w:ascii="Times New Roman" w:hAnsi="Times New Roman"/>
                <w:b/>
                <w:sz w:val="20"/>
                <w:szCs w:val="20"/>
              </w:rPr>
              <w:t xml:space="preserve">The National Institutes of Health (NIH) </w:t>
            </w:r>
            <w:r w:rsidR="00C673B8">
              <w:rPr>
                <w:rFonts w:ascii="Times New Roman" w:hAnsi="Times New Roman"/>
                <w:b/>
                <w:sz w:val="20"/>
                <w:szCs w:val="20"/>
              </w:rPr>
              <w:t>quality assessment tool</w:t>
            </w:r>
            <w:r w:rsidR="00C673B8">
              <w:rPr>
                <w:rFonts w:ascii="Times New Roman" w:hAnsi="Times New Roman" w:hint="eastAsia"/>
                <w:b/>
                <w:sz w:val="20"/>
                <w:szCs w:val="20"/>
              </w:rPr>
              <w:t xml:space="preserve"> of </w:t>
            </w:r>
            <w:r w:rsidR="00C673B8" w:rsidRPr="00C06DB5">
              <w:rPr>
                <w:rFonts w:ascii="Times New Roman" w:hAnsi="Times New Roman"/>
                <w:b/>
                <w:sz w:val="20"/>
                <w:szCs w:val="20"/>
              </w:rPr>
              <w:t>controlled intervention stud</w:t>
            </w:r>
            <w:r w:rsidR="00C673B8">
              <w:rPr>
                <w:rFonts w:ascii="Times New Roman" w:hAnsi="Times New Roman" w:hint="eastAsia"/>
                <w:b/>
                <w:sz w:val="20"/>
                <w:szCs w:val="20"/>
              </w:rPr>
              <w:t>y</w:t>
            </w:r>
          </w:p>
        </w:tc>
      </w:tr>
      <w:tr w:rsidR="00C673B8" w14:paraId="0FD01B16" w14:textId="77777777" w:rsidTr="00F369A5">
        <w:trPr>
          <w:trHeight w:val="517"/>
        </w:trPr>
        <w:tc>
          <w:tcPr>
            <w:tcW w:w="3110" w:type="pct"/>
            <w:tcBorders>
              <w:top w:val="single" w:sz="4" w:space="0" w:color="auto"/>
              <w:bottom w:val="nil"/>
            </w:tcBorders>
            <w:vAlign w:val="center"/>
          </w:tcPr>
          <w:p w14:paraId="6AC34A59" w14:textId="77777777" w:rsidR="00C673B8" w:rsidRPr="00F369A5" w:rsidRDefault="00C673B8" w:rsidP="00597897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369A5">
              <w:rPr>
                <w:rFonts w:ascii="Times New Roman" w:hAnsi="Times New Roman"/>
                <w:b/>
                <w:bCs/>
                <w:sz w:val="20"/>
                <w:szCs w:val="20"/>
              </w:rPr>
              <w:t>Major Components</w:t>
            </w:r>
          </w:p>
        </w:tc>
        <w:tc>
          <w:tcPr>
            <w:tcW w:w="1890" w:type="pct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61082068" w14:textId="77777777" w:rsidR="00C673B8" w:rsidRPr="00F369A5" w:rsidRDefault="00C673B8" w:rsidP="00F369A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369A5">
              <w:rPr>
                <w:rFonts w:ascii="Times New Roman" w:hAnsi="Times New Roman"/>
                <w:b/>
                <w:bCs/>
                <w:sz w:val="20"/>
                <w:szCs w:val="20"/>
              </w:rPr>
              <w:t>Response options</w:t>
            </w:r>
          </w:p>
        </w:tc>
      </w:tr>
      <w:tr w:rsidR="00C673B8" w:rsidRPr="00D51E10" w14:paraId="0EA32BE5" w14:textId="77777777" w:rsidTr="00F369A5">
        <w:trPr>
          <w:trHeight w:val="517"/>
        </w:trPr>
        <w:tc>
          <w:tcPr>
            <w:tcW w:w="3110" w:type="pct"/>
            <w:tcBorders>
              <w:top w:val="nil"/>
            </w:tcBorders>
          </w:tcPr>
          <w:p w14:paraId="3DABE4A6" w14:textId="77777777" w:rsidR="00C673B8" w:rsidRPr="00873A59" w:rsidRDefault="00C673B8" w:rsidP="0059789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332D">
              <w:rPr>
                <w:rFonts w:ascii="Times New Roman" w:hAnsi="Times New Roman"/>
                <w:sz w:val="20"/>
                <w:szCs w:val="20"/>
              </w:rPr>
              <w:t>1. Was the study described as randomized, a randomized trial, a randomized clinical trial, or an RCT?</w:t>
            </w:r>
          </w:p>
        </w:tc>
        <w:tc>
          <w:tcPr>
            <w:tcW w:w="383" w:type="pct"/>
            <w:tcBorders>
              <w:top w:val="nil"/>
            </w:tcBorders>
          </w:tcPr>
          <w:p w14:paraId="066F7CFD" w14:textId="77777777" w:rsidR="00C673B8" w:rsidRPr="00D51E10" w:rsidRDefault="00C673B8" w:rsidP="0059789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332D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312" w:type="pct"/>
            <w:tcBorders>
              <w:top w:val="nil"/>
            </w:tcBorders>
          </w:tcPr>
          <w:p w14:paraId="7E1AB0BA" w14:textId="77777777" w:rsidR="00C673B8" w:rsidRPr="00D51E10" w:rsidRDefault="00C673B8" w:rsidP="0059789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332D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195" w:type="pct"/>
            <w:tcBorders>
              <w:top w:val="nil"/>
            </w:tcBorders>
          </w:tcPr>
          <w:p w14:paraId="60FABFF6" w14:textId="77777777" w:rsidR="00C673B8" w:rsidRPr="00D51E10" w:rsidRDefault="00C673B8" w:rsidP="0059789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332D">
              <w:rPr>
                <w:rFonts w:ascii="Times New Roman" w:hAnsi="Times New Roman"/>
                <w:sz w:val="20"/>
                <w:szCs w:val="20"/>
              </w:rPr>
              <w:t>Cannot Determine/ Not Applicable/ Not Reported</w:t>
            </w:r>
          </w:p>
        </w:tc>
      </w:tr>
      <w:tr w:rsidR="00C673B8" w:rsidRPr="00D51E10" w14:paraId="34E5D1FE" w14:textId="77777777" w:rsidTr="00F369A5">
        <w:trPr>
          <w:trHeight w:val="474"/>
        </w:trPr>
        <w:tc>
          <w:tcPr>
            <w:tcW w:w="3110" w:type="pct"/>
          </w:tcPr>
          <w:p w14:paraId="24D79668" w14:textId="77777777" w:rsidR="00C673B8" w:rsidRPr="00873A59" w:rsidRDefault="00C673B8" w:rsidP="0059789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332D">
              <w:rPr>
                <w:rFonts w:ascii="Times New Roman" w:hAnsi="Times New Roman"/>
                <w:sz w:val="20"/>
                <w:szCs w:val="20"/>
              </w:rPr>
              <w:t>2. Was the method of randomization adequate (i.e., use of randomly generated assignment)?</w:t>
            </w:r>
          </w:p>
        </w:tc>
        <w:tc>
          <w:tcPr>
            <w:tcW w:w="383" w:type="pct"/>
          </w:tcPr>
          <w:p w14:paraId="7DB1DFAE" w14:textId="77777777" w:rsidR="00C673B8" w:rsidRPr="00D51E10" w:rsidRDefault="00C673B8" w:rsidP="0059789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332D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312" w:type="pct"/>
          </w:tcPr>
          <w:p w14:paraId="2BDF167D" w14:textId="77777777" w:rsidR="00C673B8" w:rsidRPr="00D51E10" w:rsidRDefault="00C673B8" w:rsidP="0059789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332D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195" w:type="pct"/>
          </w:tcPr>
          <w:p w14:paraId="286E920D" w14:textId="77777777" w:rsidR="00C673B8" w:rsidRPr="00D51E10" w:rsidRDefault="00C673B8" w:rsidP="0059789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332D">
              <w:rPr>
                <w:rFonts w:ascii="Times New Roman" w:hAnsi="Times New Roman"/>
                <w:sz w:val="20"/>
                <w:szCs w:val="20"/>
              </w:rPr>
              <w:t>Cannot Determine/ Not Applicable/ Not Reported</w:t>
            </w:r>
          </w:p>
        </w:tc>
      </w:tr>
      <w:tr w:rsidR="00C673B8" w:rsidRPr="00D51E10" w14:paraId="45376706" w14:textId="77777777" w:rsidTr="00F369A5">
        <w:trPr>
          <w:trHeight w:val="517"/>
        </w:trPr>
        <w:tc>
          <w:tcPr>
            <w:tcW w:w="3110" w:type="pct"/>
          </w:tcPr>
          <w:p w14:paraId="6FB5CBDF" w14:textId="77777777" w:rsidR="00C673B8" w:rsidRPr="00873A59" w:rsidRDefault="00C673B8" w:rsidP="0059789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332D">
              <w:rPr>
                <w:rFonts w:ascii="Times New Roman" w:hAnsi="Times New Roman"/>
                <w:sz w:val="20"/>
                <w:szCs w:val="20"/>
              </w:rPr>
              <w:t>3. Was the treatment allocation concealed (so that assignments could not be predicted)?</w:t>
            </w:r>
          </w:p>
        </w:tc>
        <w:tc>
          <w:tcPr>
            <w:tcW w:w="383" w:type="pct"/>
          </w:tcPr>
          <w:p w14:paraId="2C5B189B" w14:textId="77777777" w:rsidR="00C673B8" w:rsidRPr="00D51E10" w:rsidRDefault="00C673B8" w:rsidP="0059789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332D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312" w:type="pct"/>
          </w:tcPr>
          <w:p w14:paraId="3DCBD00B" w14:textId="77777777" w:rsidR="00C673B8" w:rsidRPr="00D51E10" w:rsidRDefault="00C673B8" w:rsidP="0059789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332D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195" w:type="pct"/>
          </w:tcPr>
          <w:p w14:paraId="4EF918C0" w14:textId="77777777" w:rsidR="00C673B8" w:rsidRPr="00D51E10" w:rsidRDefault="00C673B8" w:rsidP="0059789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332D">
              <w:rPr>
                <w:rFonts w:ascii="Times New Roman" w:hAnsi="Times New Roman"/>
                <w:sz w:val="20"/>
                <w:szCs w:val="20"/>
              </w:rPr>
              <w:t>Cannot Determine/ Not Applicable/ Not Reported</w:t>
            </w:r>
          </w:p>
        </w:tc>
      </w:tr>
      <w:tr w:rsidR="00C673B8" w:rsidRPr="00D51E10" w14:paraId="261D306B" w14:textId="77777777" w:rsidTr="00F369A5">
        <w:trPr>
          <w:trHeight w:val="517"/>
        </w:trPr>
        <w:tc>
          <w:tcPr>
            <w:tcW w:w="3110" w:type="pct"/>
          </w:tcPr>
          <w:p w14:paraId="797832E2" w14:textId="77777777" w:rsidR="00C673B8" w:rsidRPr="00873A59" w:rsidRDefault="00C673B8" w:rsidP="0059789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332D">
              <w:rPr>
                <w:rFonts w:ascii="Times New Roman" w:hAnsi="Times New Roman"/>
                <w:sz w:val="20"/>
                <w:szCs w:val="20"/>
              </w:rPr>
              <w:t>4. Were study participants and providers blinded to treatment group assignment?</w:t>
            </w:r>
          </w:p>
        </w:tc>
        <w:tc>
          <w:tcPr>
            <w:tcW w:w="383" w:type="pct"/>
          </w:tcPr>
          <w:p w14:paraId="134502E9" w14:textId="77777777" w:rsidR="00C673B8" w:rsidRPr="00D51E10" w:rsidRDefault="00C673B8" w:rsidP="0059789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332D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312" w:type="pct"/>
          </w:tcPr>
          <w:p w14:paraId="598D7365" w14:textId="77777777" w:rsidR="00C673B8" w:rsidRPr="00D51E10" w:rsidRDefault="00C673B8" w:rsidP="0059789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332D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195" w:type="pct"/>
          </w:tcPr>
          <w:p w14:paraId="2290BFDC" w14:textId="77777777" w:rsidR="00C673B8" w:rsidRPr="00D51E10" w:rsidRDefault="00C673B8" w:rsidP="0059789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332D">
              <w:rPr>
                <w:rFonts w:ascii="Times New Roman" w:hAnsi="Times New Roman"/>
                <w:sz w:val="20"/>
                <w:szCs w:val="20"/>
              </w:rPr>
              <w:t>Cannot Determine/ Not Applicable/ Not Reported</w:t>
            </w:r>
          </w:p>
        </w:tc>
      </w:tr>
      <w:tr w:rsidR="00C673B8" w:rsidRPr="00D51E10" w14:paraId="1183EFF7" w14:textId="77777777" w:rsidTr="00F369A5">
        <w:trPr>
          <w:trHeight w:val="517"/>
        </w:trPr>
        <w:tc>
          <w:tcPr>
            <w:tcW w:w="3110" w:type="pct"/>
          </w:tcPr>
          <w:p w14:paraId="48D73603" w14:textId="77777777" w:rsidR="00C673B8" w:rsidRPr="00873A59" w:rsidRDefault="00C673B8" w:rsidP="0059789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332D">
              <w:rPr>
                <w:rFonts w:ascii="Times New Roman" w:hAnsi="Times New Roman"/>
                <w:sz w:val="20"/>
                <w:szCs w:val="20"/>
              </w:rPr>
              <w:t>5. Were the people assessing the outcomes blinded to the participants' group assignments?</w:t>
            </w:r>
          </w:p>
        </w:tc>
        <w:tc>
          <w:tcPr>
            <w:tcW w:w="383" w:type="pct"/>
          </w:tcPr>
          <w:p w14:paraId="033FF353" w14:textId="77777777" w:rsidR="00C673B8" w:rsidRPr="00D51E10" w:rsidRDefault="00C673B8" w:rsidP="0059789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332D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312" w:type="pct"/>
          </w:tcPr>
          <w:p w14:paraId="47666FA6" w14:textId="77777777" w:rsidR="00C673B8" w:rsidRPr="00D51E10" w:rsidRDefault="00C673B8" w:rsidP="0059789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332D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195" w:type="pct"/>
          </w:tcPr>
          <w:p w14:paraId="3FD60B7F" w14:textId="77777777" w:rsidR="00C673B8" w:rsidRPr="00D51E10" w:rsidRDefault="00C673B8" w:rsidP="0059789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332D">
              <w:rPr>
                <w:rFonts w:ascii="Times New Roman" w:hAnsi="Times New Roman"/>
                <w:sz w:val="20"/>
                <w:szCs w:val="20"/>
              </w:rPr>
              <w:t>Cannot Determine/ Not Applicable/ Not Reported</w:t>
            </w:r>
          </w:p>
        </w:tc>
      </w:tr>
      <w:tr w:rsidR="00C673B8" w:rsidRPr="00D51E10" w14:paraId="617B19D0" w14:textId="77777777" w:rsidTr="00F369A5">
        <w:trPr>
          <w:trHeight w:val="1034"/>
        </w:trPr>
        <w:tc>
          <w:tcPr>
            <w:tcW w:w="3110" w:type="pct"/>
          </w:tcPr>
          <w:p w14:paraId="0D998EA1" w14:textId="77777777" w:rsidR="00C673B8" w:rsidRPr="00873A59" w:rsidRDefault="00C673B8" w:rsidP="0059789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332D">
              <w:rPr>
                <w:rFonts w:ascii="Times New Roman" w:hAnsi="Times New Roman"/>
                <w:sz w:val="20"/>
                <w:szCs w:val="20"/>
              </w:rPr>
              <w:t>6. Were the groups similar at baseline on important characteristics that could affect outcomes (e.g., demographics, risk factors, co-morbid conditions)?</w:t>
            </w:r>
          </w:p>
        </w:tc>
        <w:tc>
          <w:tcPr>
            <w:tcW w:w="383" w:type="pct"/>
          </w:tcPr>
          <w:p w14:paraId="57017D4B" w14:textId="77777777" w:rsidR="00C673B8" w:rsidRPr="00D51E10" w:rsidRDefault="00C673B8" w:rsidP="0059789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332D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312" w:type="pct"/>
          </w:tcPr>
          <w:p w14:paraId="6F309909" w14:textId="77777777" w:rsidR="00C673B8" w:rsidRPr="00D51E10" w:rsidRDefault="00C673B8" w:rsidP="0059789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332D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195" w:type="pct"/>
          </w:tcPr>
          <w:p w14:paraId="366BD299" w14:textId="77777777" w:rsidR="00C673B8" w:rsidRPr="00D51E10" w:rsidRDefault="00C673B8" w:rsidP="0059789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332D">
              <w:rPr>
                <w:rFonts w:ascii="Times New Roman" w:hAnsi="Times New Roman"/>
                <w:sz w:val="20"/>
                <w:szCs w:val="20"/>
              </w:rPr>
              <w:t>Cannot Determine/ Not Applicable/ Not Reported</w:t>
            </w:r>
          </w:p>
        </w:tc>
      </w:tr>
      <w:tr w:rsidR="00C673B8" w:rsidRPr="00D51E10" w14:paraId="6D3BAB82" w14:textId="77777777" w:rsidTr="00F369A5">
        <w:trPr>
          <w:trHeight w:val="1034"/>
        </w:trPr>
        <w:tc>
          <w:tcPr>
            <w:tcW w:w="3110" w:type="pct"/>
          </w:tcPr>
          <w:p w14:paraId="4A9A1F6C" w14:textId="77777777" w:rsidR="00C673B8" w:rsidRPr="00873A59" w:rsidRDefault="00C673B8" w:rsidP="0059789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332D">
              <w:rPr>
                <w:rFonts w:ascii="Times New Roman" w:hAnsi="Times New Roman"/>
                <w:sz w:val="20"/>
                <w:szCs w:val="20"/>
              </w:rPr>
              <w:t>7. Was the overall drop-out rate from the study at endpoint 20% or lower of the number allocated to treatment?</w:t>
            </w:r>
          </w:p>
        </w:tc>
        <w:tc>
          <w:tcPr>
            <w:tcW w:w="383" w:type="pct"/>
          </w:tcPr>
          <w:p w14:paraId="15B44A6E" w14:textId="77777777" w:rsidR="00C673B8" w:rsidRPr="00D51E10" w:rsidRDefault="00C673B8" w:rsidP="0059789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332D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312" w:type="pct"/>
          </w:tcPr>
          <w:p w14:paraId="4098096B" w14:textId="77777777" w:rsidR="00C673B8" w:rsidRPr="00D51E10" w:rsidRDefault="00C673B8" w:rsidP="0059789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332D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195" w:type="pct"/>
          </w:tcPr>
          <w:p w14:paraId="23AE3533" w14:textId="77777777" w:rsidR="00C673B8" w:rsidRPr="00D51E10" w:rsidRDefault="00C673B8" w:rsidP="0059789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332D">
              <w:rPr>
                <w:rFonts w:ascii="Times New Roman" w:hAnsi="Times New Roman"/>
                <w:sz w:val="20"/>
                <w:szCs w:val="20"/>
              </w:rPr>
              <w:t>Cannot Determine/ Not Applicable/ Not Reported</w:t>
            </w:r>
          </w:p>
        </w:tc>
      </w:tr>
      <w:tr w:rsidR="00C673B8" w:rsidRPr="00D51E10" w14:paraId="5F8A3506" w14:textId="77777777" w:rsidTr="00F369A5">
        <w:trPr>
          <w:trHeight w:val="517"/>
        </w:trPr>
        <w:tc>
          <w:tcPr>
            <w:tcW w:w="3110" w:type="pct"/>
          </w:tcPr>
          <w:p w14:paraId="252F8D18" w14:textId="77777777" w:rsidR="00C673B8" w:rsidRPr="00873A59" w:rsidRDefault="00C673B8" w:rsidP="0059789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332D">
              <w:rPr>
                <w:rFonts w:ascii="Times New Roman" w:hAnsi="Times New Roman"/>
                <w:sz w:val="20"/>
                <w:szCs w:val="20"/>
              </w:rPr>
              <w:t>8. Was the differential drop-out rate (between treatment groups) at endpoint 15 percentage points or lower?</w:t>
            </w:r>
          </w:p>
        </w:tc>
        <w:tc>
          <w:tcPr>
            <w:tcW w:w="383" w:type="pct"/>
          </w:tcPr>
          <w:p w14:paraId="2C4496BB" w14:textId="77777777" w:rsidR="00C673B8" w:rsidRPr="00D51E10" w:rsidRDefault="00C673B8" w:rsidP="0059789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332D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312" w:type="pct"/>
          </w:tcPr>
          <w:p w14:paraId="5E574292" w14:textId="77777777" w:rsidR="00C673B8" w:rsidRPr="00D51E10" w:rsidRDefault="00C673B8" w:rsidP="0059789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332D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195" w:type="pct"/>
          </w:tcPr>
          <w:p w14:paraId="54A1D58C" w14:textId="77777777" w:rsidR="00C673B8" w:rsidRPr="00D51E10" w:rsidRDefault="00C673B8" w:rsidP="0059789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332D">
              <w:rPr>
                <w:rFonts w:ascii="Times New Roman" w:hAnsi="Times New Roman"/>
                <w:sz w:val="20"/>
                <w:szCs w:val="20"/>
              </w:rPr>
              <w:t>Cannot Determine/ Not Applicable/ Not Reported</w:t>
            </w:r>
          </w:p>
        </w:tc>
      </w:tr>
      <w:tr w:rsidR="00C673B8" w:rsidRPr="00D51E10" w14:paraId="36D0C590" w14:textId="77777777" w:rsidTr="00F369A5">
        <w:trPr>
          <w:trHeight w:val="517"/>
        </w:trPr>
        <w:tc>
          <w:tcPr>
            <w:tcW w:w="3110" w:type="pct"/>
          </w:tcPr>
          <w:p w14:paraId="542106DD" w14:textId="77777777" w:rsidR="00C673B8" w:rsidRPr="00873A59" w:rsidRDefault="00C673B8" w:rsidP="0059789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332D">
              <w:rPr>
                <w:rFonts w:ascii="Times New Roman" w:hAnsi="Times New Roman"/>
                <w:sz w:val="20"/>
                <w:szCs w:val="20"/>
              </w:rPr>
              <w:t>9. Was there high adherence to the intervention protocols for each treatment group?</w:t>
            </w:r>
          </w:p>
        </w:tc>
        <w:tc>
          <w:tcPr>
            <w:tcW w:w="383" w:type="pct"/>
          </w:tcPr>
          <w:p w14:paraId="12112467" w14:textId="77777777" w:rsidR="00C673B8" w:rsidRPr="00D51E10" w:rsidRDefault="00C673B8" w:rsidP="0059789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332D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312" w:type="pct"/>
          </w:tcPr>
          <w:p w14:paraId="36AE4E46" w14:textId="77777777" w:rsidR="00C673B8" w:rsidRPr="00D51E10" w:rsidRDefault="00C673B8" w:rsidP="0059789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332D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195" w:type="pct"/>
          </w:tcPr>
          <w:p w14:paraId="57FD9883" w14:textId="77777777" w:rsidR="00C673B8" w:rsidRPr="00D51E10" w:rsidRDefault="00C673B8" w:rsidP="0059789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332D">
              <w:rPr>
                <w:rFonts w:ascii="Times New Roman" w:hAnsi="Times New Roman"/>
                <w:sz w:val="20"/>
                <w:szCs w:val="20"/>
              </w:rPr>
              <w:t>Cannot Determine/ Not Applicable/ Not Reported</w:t>
            </w:r>
          </w:p>
        </w:tc>
      </w:tr>
      <w:tr w:rsidR="00C673B8" w:rsidRPr="00D51E10" w14:paraId="3738917F" w14:textId="77777777" w:rsidTr="00F369A5">
        <w:trPr>
          <w:trHeight w:val="474"/>
        </w:trPr>
        <w:tc>
          <w:tcPr>
            <w:tcW w:w="3110" w:type="pct"/>
          </w:tcPr>
          <w:p w14:paraId="0237F557" w14:textId="77777777" w:rsidR="00C673B8" w:rsidRPr="00873A59" w:rsidRDefault="00C673B8" w:rsidP="0059789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332D">
              <w:rPr>
                <w:rFonts w:ascii="Times New Roman" w:hAnsi="Times New Roman"/>
                <w:sz w:val="20"/>
                <w:szCs w:val="20"/>
              </w:rPr>
              <w:t>10. Were other interventions avoided or similar in the groups (e.g., similar background treatments)?</w:t>
            </w:r>
          </w:p>
        </w:tc>
        <w:tc>
          <w:tcPr>
            <w:tcW w:w="383" w:type="pct"/>
          </w:tcPr>
          <w:p w14:paraId="37CBBDC8" w14:textId="77777777" w:rsidR="00C673B8" w:rsidRPr="00D51E10" w:rsidRDefault="00C673B8" w:rsidP="0059789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332D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312" w:type="pct"/>
          </w:tcPr>
          <w:p w14:paraId="1E3C7DD3" w14:textId="77777777" w:rsidR="00C673B8" w:rsidRPr="00D51E10" w:rsidRDefault="00C673B8" w:rsidP="0059789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332D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195" w:type="pct"/>
          </w:tcPr>
          <w:p w14:paraId="11B3BBCE" w14:textId="77777777" w:rsidR="00C673B8" w:rsidRPr="00D51E10" w:rsidRDefault="00C673B8" w:rsidP="0059789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332D">
              <w:rPr>
                <w:rFonts w:ascii="Times New Roman" w:hAnsi="Times New Roman"/>
                <w:sz w:val="20"/>
                <w:szCs w:val="20"/>
              </w:rPr>
              <w:t>Cannot Determine/ Not Applicable/ Not Reported</w:t>
            </w:r>
          </w:p>
        </w:tc>
      </w:tr>
      <w:tr w:rsidR="00C673B8" w:rsidRPr="00D51E10" w14:paraId="464ADFDC" w14:textId="77777777" w:rsidTr="00F369A5">
        <w:trPr>
          <w:trHeight w:val="1034"/>
        </w:trPr>
        <w:tc>
          <w:tcPr>
            <w:tcW w:w="3110" w:type="pct"/>
          </w:tcPr>
          <w:p w14:paraId="10328FCE" w14:textId="77777777" w:rsidR="00C673B8" w:rsidRPr="00873A59" w:rsidRDefault="00C673B8" w:rsidP="0059789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332D">
              <w:rPr>
                <w:rFonts w:ascii="Times New Roman" w:hAnsi="Times New Roman"/>
                <w:sz w:val="20"/>
                <w:szCs w:val="20"/>
              </w:rPr>
              <w:lastRenderedPageBreak/>
              <w:t>11. Were outcomes assessed using valid and reliable measures, implemented consistently across all study participants?</w:t>
            </w:r>
          </w:p>
        </w:tc>
        <w:tc>
          <w:tcPr>
            <w:tcW w:w="383" w:type="pct"/>
          </w:tcPr>
          <w:p w14:paraId="7EC37D11" w14:textId="77777777" w:rsidR="00C673B8" w:rsidRPr="00D51E10" w:rsidRDefault="00C673B8" w:rsidP="0059789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332D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312" w:type="pct"/>
          </w:tcPr>
          <w:p w14:paraId="2CA1EDF6" w14:textId="77777777" w:rsidR="00C673B8" w:rsidRPr="00D51E10" w:rsidRDefault="00C673B8" w:rsidP="0059789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332D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195" w:type="pct"/>
          </w:tcPr>
          <w:p w14:paraId="5B32C8B6" w14:textId="77777777" w:rsidR="00C673B8" w:rsidRPr="00D51E10" w:rsidRDefault="00C673B8" w:rsidP="0059789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332D">
              <w:rPr>
                <w:rFonts w:ascii="Times New Roman" w:hAnsi="Times New Roman"/>
                <w:sz w:val="20"/>
                <w:szCs w:val="20"/>
              </w:rPr>
              <w:t>Cannot Determine/ Not Applicable/ Not Reported</w:t>
            </w:r>
          </w:p>
        </w:tc>
      </w:tr>
      <w:tr w:rsidR="00C673B8" w:rsidRPr="00D51E10" w14:paraId="30625DFA" w14:textId="77777777" w:rsidTr="00F369A5">
        <w:trPr>
          <w:trHeight w:val="1034"/>
        </w:trPr>
        <w:tc>
          <w:tcPr>
            <w:tcW w:w="3110" w:type="pct"/>
          </w:tcPr>
          <w:p w14:paraId="417ACA6C" w14:textId="77777777" w:rsidR="00C673B8" w:rsidRPr="00873A59" w:rsidRDefault="00C673B8" w:rsidP="0059789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332D">
              <w:rPr>
                <w:rFonts w:ascii="Times New Roman" w:hAnsi="Times New Roman"/>
                <w:sz w:val="20"/>
                <w:szCs w:val="20"/>
              </w:rPr>
              <w:t>12. Did the authors report that the sample size was sufficiently large to be able to detect a difference in the main outcome between groups with at least 80% power?</w:t>
            </w:r>
          </w:p>
        </w:tc>
        <w:tc>
          <w:tcPr>
            <w:tcW w:w="383" w:type="pct"/>
          </w:tcPr>
          <w:p w14:paraId="1EB4605C" w14:textId="77777777" w:rsidR="00C673B8" w:rsidRPr="00D51E10" w:rsidRDefault="00C673B8" w:rsidP="0059789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332D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312" w:type="pct"/>
          </w:tcPr>
          <w:p w14:paraId="08E17C12" w14:textId="77777777" w:rsidR="00C673B8" w:rsidRPr="00D51E10" w:rsidRDefault="00C673B8" w:rsidP="0059789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332D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195" w:type="pct"/>
          </w:tcPr>
          <w:p w14:paraId="4D617F6D" w14:textId="77777777" w:rsidR="00C673B8" w:rsidRPr="00D51E10" w:rsidRDefault="00C673B8" w:rsidP="0059789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332D">
              <w:rPr>
                <w:rFonts w:ascii="Times New Roman" w:hAnsi="Times New Roman"/>
                <w:sz w:val="20"/>
                <w:szCs w:val="20"/>
              </w:rPr>
              <w:t>Cannot Determine/ Not Applicable/ Not Reported</w:t>
            </w:r>
          </w:p>
        </w:tc>
      </w:tr>
      <w:tr w:rsidR="00C673B8" w:rsidRPr="00D51E10" w14:paraId="62968606" w14:textId="77777777" w:rsidTr="00F369A5">
        <w:trPr>
          <w:trHeight w:val="991"/>
        </w:trPr>
        <w:tc>
          <w:tcPr>
            <w:tcW w:w="3110" w:type="pct"/>
          </w:tcPr>
          <w:p w14:paraId="48BC1071" w14:textId="77777777" w:rsidR="00C673B8" w:rsidRPr="00873A59" w:rsidRDefault="00C673B8" w:rsidP="0059789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332D">
              <w:rPr>
                <w:rFonts w:ascii="Times New Roman" w:hAnsi="Times New Roman"/>
                <w:sz w:val="20"/>
                <w:szCs w:val="20"/>
              </w:rPr>
              <w:t>13. Were outcomes reported or subgroups analyzed prespecified (i.e., identified before analyses were conducted)?</w:t>
            </w:r>
          </w:p>
        </w:tc>
        <w:tc>
          <w:tcPr>
            <w:tcW w:w="383" w:type="pct"/>
          </w:tcPr>
          <w:p w14:paraId="71CFA9F9" w14:textId="77777777" w:rsidR="00C673B8" w:rsidRPr="00D51E10" w:rsidRDefault="00C673B8" w:rsidP="0059789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332D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312" w:type="pct"/>
          </w:tcPr>
          <w:p w14:paraId="46B89703" w14:textId="77777777" w:rsidR="00C673B8" w:rsidRPr="00D51E10" w:rsidRDefault="00C673B8" w:rsidP="0059789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332D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195" w:type="pct"/>
          </w:tcPr>
          <w:p w14:paraId="32863B1D" w14:textId="77777777" w:rsidR="00C673B8" w:rsidRPr="00D51E10" w:rsidRDefault="00C673B8" w:rsidP="0059789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332D">
              <w:rPr>
                <w:rFonts w:ascii="Times New Roman" w:hAnsi="Times New Roman"/>
                <w:sz w:val="20"/>
                <w:szCs w:val="20"/>
              </w:rPr>
              <w:t>Cannot Determine/ Not Applicable/ Not Reported</w:t>
            </w:r>
          </w:p>
        </w:tc>
      </w:tr>
      <w:tr w:rsidR="00C673B8" w:rsidRPr="00D51E10" w14:paraId="16C755E7" w14:textId="77777777" w:rsidTr="00F369A5">
        <w:trPr>
          <w:trHeight w:val="1034"/>
        </w:trPr>
        <w:tc>
          <w:tcPr>
            <w:tcW w:w="3110" w:type="pct"/>
          </w:tcPr>
          <w:p w14:paraId="43A080C0" w14:textId="77777777" w:rsidR="00C673B8" w:rsidRPr="0000332D" w:rsidRDefault="00C673B8" w:rsidP="0059789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332D">
              <w:rPr>
                <w:rFonts w:ascii="Times New Roman" w:hAnsi="Times New Roman"/>
                <w:sz w:val="20"/>
                <w:szCs w:val="20"/>
              </w:rPr>
              <w:t>14. Were all randomized participants analyzed in the group to which they were originally assigned, i.e., did they use an intention-to-treat analysis?</w:t>
            </w:r>
          </w:p>
        </w:tc>
        <w:tc>
          <w:tcPr>
            <w:tcW w:w="383" w:type="pct"/>
          </w:tcPr>
          <w:p w14:paraId="7F782727" w14:textId="77777777" w:rsidR="00C673B8" w:rsidRPr="00D51E10" w:rsidRDefault="00C673B8" w:rsidP="0059789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332D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312" w:type="pct"/>
          </w:tcPr>
          <w:p w14:paraId="3F830877" w14:textId="77777777" w:rsidR="00C673B8" w:rsidRPr="00D51E10" w:rsidRDefault="00C673B8" w:rsidP="0059789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332D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195" w:type="pct"/>
          </w:tcPr>
          <w:p w14:paraId="20E89C77" w14:textId="77777777" w:rsidR="00C673B8" w:rsidRPr="00D51E10" w:rsidRDefault="00C673B8" w:rsidP="0059789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0332D">
              <w:rPr>
                <w:rFonts w:ascii="Times New Roman" w:hAnsi="Times New Roman"/>
                <w:sz w:val="20"/>
                <w:szCs w:val="20"/>
              </w:rPr>
              <w:t>Cannot Determine/ Not Applicable/ Not Reported</w:t>
            </w:r>
          </w:p>
        </w:tc>
      </w:tr>
      <w:tr w:rsidR="00C673B8" w:rsidRPr="0000332D" w14:paraId="4F7B53FF" w14:textId="77777777" w:rsidTr="00F369A5">
        <w:trPr>
          <w:trHeight w:val="517"/>
        </w:trPr>
        <w:tc>
          <w:tcPr>
            <w:tcW w:w="3110" w:type="pct"/>
          </w:tcPr>
          <w:p w14:paraId="78373C22" w14:textId="77777777" w:rsidR="00C673B8" w:rsidRPr="005D430F" w:rsidRDefault="00C673B8" w:rsidP="00597897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D430F">
              <w:rPr>
                <w:rFonts w:ascii="Times New Roman" w:hAnsi="Times New Roman"/>
                <w:b/>
                <w:sz w:val="20"/>
                <w:szCs w:val="20"/>
              </w:rPr>
              <w:t>Quality Rating</w:t>
            </w:r>
          </w:p>
        </w:tc>
        <w:tc>
          <w:tcPr>
            <w:tcW w:w="383" w:type="pct"/>
          </w:tcPr>
          <w:p w14:paraId="7A0ACD8C" w14:textId="77777777" w:rsidR="00C673B8" w:rsidRPr="0000332D" w:rsidRDefault="00C673B8" w:rsidP="0059789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D430F">
              <w:rPr>
                <w:rFonts w:ascii="Times New Roman" w:hAnsi="Times New Roman"/>
                <w:sz w:val="20"/>
                <w:szCs w:val="20"/>
              </w:rPr>
              <w:t>Good</w:t>
            </w:r>
          </w:p>
        </w:tc>
        <w:tc>
          <w:tcPr>
            <w:tcW w:w="312" w:type="pct"/>
          </w:tcPr>
          <w:p w14:paraId="0B7C74F7" w14:textId="77777777" w:rsidR="00C673B8" w:rsidRPr="0000332D" w:rsidRDefault="00C673B8" w:rsidP="0059789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D430F">
              <w:rPr>
                <w:rFonts w:ascii="Times New Roman" w:hAnsi="Times New Roman"/>
                <w:sz w:val="20"/>
                <w:szCs w:val="20"/>
              </w:rPr>
              <w:t>Fair</w:t>
            </w:r>
          </w:p>
        </w:tc>
        <w:tc>
          <w:tcPr>
            <w:tcW w:w="1195" w:type="pct"/>
          </w:tcPr>
          <w:p w14:paraId="409FDA02" w14:textId="77777777" w:rsidR="00C673B8" w:rsidRPr="0000332D" w:rsidRDefault="00C673B8" w:rsidP="0059789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D430F">
              <w:rPr>
                <w:rFonts w:ascii="Times New Roman" w:hAnsi="Times New Roman"/>
                <w:sz w:val="20"/>
                <w:szCs w:val="20"/>
              </w:rPr>
              <w:t>Poor</w:t>
            </w:r>
          </w:p>
        </w:tc>
      </w:tr>
      <w:tr w:rsidR="00C673B8" w:rsidRPr="00D51E10" w14:paraId="7077E863" w14:textId="77777777" w:rsidTr="00F369A5">
        <w:trPr>
          <w:trHeight w:val="517"/>
        </w:trPr>
        <w:tc>
          <w:tcPr>
            <w:tcW w:w="5000" w:type="pct"/>
            <w:gridSpan w:val="4"/>
          </w:tcPr>
          <w:p w14:paraId="49522C3C" w14:textId="77777777" w:rsidR="00C673B8" w:rsidRPr="00D51E10" w:rsidRDefault="00C673B8" w:rsidP="0059789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D430F">
              <w:rPr>
                <w:rFonts w:ascii="Times New Roman" w:hAnsi="Times New Roman"/>
                <w:sz w:val="20"/>
                <w:szCs w:val="20"/>
              </w:rPr>
              <w:t>Additional Comments (If P</w:t>
            </w:r>
            <w:r>
              <w:rPr>
                <w:rFonts w:ascii="Times New Roman" w:hAnsi="Times New Roman" w:hint="eastAsia"/>
                <w:sz w:val="20"/>
                <w:szCs w:val="20"/>
              </w:rPr>
              <w:t>oor</w:t>
            </w:r>
            <w:r w:rsidRPr="005D430F">
              <w:rPr>
                <w:rFonts w:ascii="Times New Roman" w:hAnsi="Times New Roman"/>
                <w:sz w:val="20"/>
                <w:szCs w:val="20"/>
              </w:rPr>
              <w:t>, please state why):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</w:tr>
    </w:tbl>
    <w:p w14:paraId="46DB7C48" w14:textId="77777777" w:rsidR="00C673B8" w:rsidRPr="008D6283" w:rsidRDefault="00C673B8" w:rsidP="008D6283">
      <w:pPr>
        <w:jc w:val="left"/>
        <w:rPr>
          <w:b/>
          <w:bCs/>
        </w:rPr>
      </w:pPr>
    </w:p>
    <w:sectPr w:rsidR="00C673B8" w:rsidRPr="008D6283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F44430" w14:textId="77777777" w:rsidR="00305C99" w:rsidRDefault="00305C99" w:rsidP="008D6283">
      <w:r>
        <w:separator/>
      </w:r>
    </w:p>
  </w:endnote>
  <w:endnote w:type="continuationSeparator" w:id="0">
    <w:p w14:paraId="6FBD54F6" w14:textId="77777777" w:rsidR="00305C99" w:rsidRDefault="00305C99" w:rsidP="008D62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0C5BC7" w14:textId="77777777" w:rsidR="00305C99" w:rsidRDefault="00305C99" w:rsidP="008D6283">
      <w:r>
        <w:separator/>
      </w:r>
    </w:p>
  </w:footnote>
  <w:footnote w:type="continuationSeparator" w:id="0">
    <w:p w14:paraId="669BCB75" w14:textId="77777777" w:rsidR="00305C99" w:rsidRDefault="00305C99" w:rsidP="008D62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abstractNum w:abstractNumId="1" w15:restartNumberingAfterBreak="0">
    <w:nsid w:val="217B122F"/>
    <w:multiLevelType w:val="hybridMultilevel"/>
    <w:tmpl w:val="F3629A92"/>
    <w:lvl w:ilvl="0" w:tplc="FDAE9746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171994566">
    <w:abstractNumId w:val="1"/>
  </w:num>
  <w:num w:numId="2" w16cid:durableId="2143766287">
    <w:abstractNumId w:val="0"/>
  </w:num>
  <w:num w:numId="3" w16cid:durableId="171311502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2E3"/>
    <w:rsid w:val="001020B3"/>
    <w:rsid w:val="00305C99"/>
    <w:rsid w:val="003D3E42"/>
    <w:rsid w:val="004E3CB7"/>
    <w:rsid w:val="0055641F"/>
    <w:rsid w:val="006332E3"/>
    <w:rsid w:val="008D6283"/>
    <w:rsid w:val="009A5E8F"/>
    <w:rsid w:val="00B1688E"/>
    <w:rsid w:val="00C40464"/>
    <w:rsid w:val="00C673B8"/>
    <w:rsid w:val="00F21A58"/>
    <w:rsid w:val="00F36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BB0B9C"/>
  <w15:chartTrackingRefBased/>
  <w15:docId w15:val="{8D8FCF8F-A3A6-4CA4-A148-4EA8EAFB8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9A5E8F"/>
    <w:pPr>
      <w:widowControl/>
      <w:numPr>
        <w:numId w:val="2"/>
      </w:numPr>
      <w:spacing w:before="240" w:after="240"/>
      <w:ind w:firstLineChars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semiHidden/>
    <w:unhideWhenUsed/>
    <w:qFormat/>
    <w:rsid w:val="009A5E8F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semiHidden/>
    <w:unhideWhenUsed/>
    <w:qFormat/>
    <w:rsid w:val="009A5E8F"/>
    <w:pPr>
      <w:keepNext/>
      <w:keepLines/>
      <w:widowControl/>
      <w:numPr>
        <w:ilvl w:val="2"/>
        <w:numId w:val="2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semiHidden/>
    <w:unhideWhenUsed/>
    <w:qFormat/>
    <w:rsid w:val="009A5E8F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semiHidden/>
    <w:unhideWhenUsed/>
    <w:qFormat/>
    <w:rsid w:val="009A5E8F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8D62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8D628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D62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8D6283"/>
    <w:rPr>
      <w:sz w:val="18"/>
      <w:szCs w:val="18"/>
    </w:rPr>
  </w:style>
  <w:style w:type="table" w:styleId="a8">
    <w:name w:val="Table Grid"/>
    <w:basedOn w:val="a2"/>
    <w:uiPriority w:val="59"/>
    <w:rsid w:val="008D628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0">
    <w:name w:val="List Paragraph"/>
    <w:basedOn w:val="a"/>
    <w:uiPriority w:val="34"/>
    <w:qFormat/>
    <w:rsid w:val="00F21A58"/>
    <w:pPr>
      <w:ind w:firstLineChars="200" w:firstLine="420"/>
    </w:pPr>
  </w:style>
  <w:style w:type="character" w:customStyle="1" w:styleId="10">
    <w:name w:val="标题 1 字符"/>
    <w:basedOn w:val="a1"/>
    <w:link w:val="1"/>
    <w:uiPriority w:val="2"/>
    <w:rsid w:val="009A5E8F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semiHidden/>
    <w:rsid w:val="009A5E8F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semiHidden/>
    <w:rsid w:val="009A5E8F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semiHidden/>
    <w:rsid w:val="009A5E8F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semiHidden/>
    <w:rsid w:val="009A5E8F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customStyle="1" w:styleId="SupplementaryMaterial">
    <w:name w:val="Supplementary Material"/>
    <w:basedOn w:val="a9"/>
    <w:next w:val="a9"/>
    <w:qFormat/>
    <w:rsid w:val="009A5E8F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numbering" w:customStyle="1" w:styleId="Headings">
    <w:name w:val="Headings"/>
    <w:uiPriority w:val="99"/>
    <w:rsid w:val="009A5E8F"/>
    <w:pPr>
      <w:numPr>
        <w:numId w:val="2"/>
      </w:numPr>
    </w:pPr>
  </w:style>
  <w:style w:type="paragraph" w:styleId="a9">
    <w:name w:val="Title"/>
    <w:basedOn w:val="a"/>
    <w:next w:val="a"/>
    <w:link w:val="aa"/>
    <w:uiPriority w:val="10"/>
    <w:qFormat/>
    <w:rsid w:val="009A5E8F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a">
    <w:name w:val="标题 字符"/>
    <w:basedOn w:val="a1"/>
    <w:link w:val="a9"/>
    <w:uiPriority w:val="10"/>
    <w:rsid w:val="009A5E8F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539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3</Pages>
  <Words>588</Words>
  <Characters>3352</Characters>
  <Application>Microsoft Office Word</Application>
  <DocSecurity>0</DocSecurity>
  <Lines>27</Lines>
  <Paragraphs>7</Paragraphs>
  <ScaleCrop>false</ScaleCrop>
  <Company/>
  <LinksUpToDate>false</LinksUpToDate>
  <CharactersWithSpaces>3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jie lu</dc:creator>
  <cp:keywords/>
  <dc:description/>
  <cp:lastModifiedBy>yajie lu</cp:lastModifiedBy>
  <cp:revision>5</cp:revision>
  <dcterms:created xsi:type="dcterms:W3CDTF">2021-09-14T15:52:00Z</dcterms:created>
  <dcterms:modified xsi:type="dcterms:W3CDTF">2022-04-14T02:50:00Z</dcterms:modified>
</cp:coreProperties>
</file>